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Adapted analysis framework for health system governance in Ethiopia</w:t>
      </w:r>
    </w:p>
    <w:tbl>
      <w:tblPr>
        <w:tblW w:w="9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2102"/>
        <w:gridCol w:w="2410"/>
        <w:gridCol w:w="2782"/>
      </w:tblGrid>
      <w:tr>
        <w:trPr/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arent them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ub-them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Child theme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Child themes 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ule of law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gulation of mental health care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dequate level of regulation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adequate regulation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andled through general regulatory body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bsence of codes of conduct</w:t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bsence of mental health law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arriers to scale-up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an be developed in parallel with scale-up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iority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trategic vision </w:t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xistence of mental health strate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trategy as facilitator for mental health care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arriers to usefulness of Strategy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nsultation for Strategy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FF0000"/>
              </w:rPr>
              <w:t>(4.1)</w:t>
            </w:r>
            <w:r>
              <w:rPr/>
              <w:t xml:space="preserve"> Development and implementation of mental health plan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arriers to development and implementation of plan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R planning: specialist mental health professionals expansion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R planning: specialist mental health professional role change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eak monitoring of implementation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eak HMIS for mental health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easibility and sustainability of supervision/mentoring framework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hallenges with regional co-ordination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inancial planning and forecasting (low demand)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ow awareness/commitment at lower level management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ow institutional memory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acilitative factors for development and implementation of plan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centralisation of planning to regional health bureaus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centralisation of psychiatrists to regions (expansion of psychiatrists)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upervision and mentoring framework</w:t>
            </w:r>
          </w:p>
        </w:tc>
      </w:tr>
      <w:tr>
        <w:trPr>
          <w:trHeight w:val="237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olitical commitment at high levels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eadership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Barriers 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imited number of people with adequate leadership capacity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acilitator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trong high level leadership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igh commitment from mental health professionals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Participation &amp; consensus 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ordination and consul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ordination &amp; consultation barrier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tegration into general health policy/plan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ordination &amp; consultation facilitative factor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lan to establish NIMH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nsultation/ involvement with service provider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arriers to consultation with service provider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74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Facilitative factors for consultation with service providers 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74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12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nsultation/ involvement with service user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arriers to consultation with service user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ttitudes from leaders and administrators</w:t>
            </w:r>
          </w:p>
        </w:tc>
      </w:tr>
      <w:tr>
        <w:trPr>
          <w:trHeight w:val="210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acilitative factors for consultation with service user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ecedent from other illness types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mpowerment of service users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lan for NIMH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nsultation/ involvement with communit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acilitating consultation with community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lan for NIMH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arriers for consultation with community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nsultation with other secto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arriers to consultation with other sector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ack of co-ordination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Facilitative factors for consultation with other sectors 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lan for NIMH</w:t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sponsiveness &amp; integration of care</w:t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iority given to mental healt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mpeting prioritie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egative attitude/low awareness of importance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tegration at facility level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egatives of integration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ack of capacity in mental health care</w:t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ack of time/busy workload</w:t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egative attitude/not my job</w:t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81735</wp:posOffset>
                </wp:positionV>
                <wp:extent cx="606615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615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5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59"/>
                              <w:gridCol w:w="2102"/>
                              <w:gridCol w:w="2410"/>
                              <w:gridCol w:w="2782"/>
                            </w:tblGrid>
                            <w:tr>
                              <w:trPr/>
                              <w:tc>
                                <w:tcPr>
                                  <w:tcW w:w="22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Positives of integration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Improving other parts of general health car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Improving acce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Benefit patients health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Benefit patients/ family’s finances and tim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ealth workers gaining additional ski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Mental illness burden &amp; needs of user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Barriers to community based service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Low dem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tegration at community leve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Barriers for community-based service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Low focus on community engage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Facilitative factors for community based services 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Existing community network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Existing community engagement in health c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Effectiveness &amp; efficiency </w:t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inancin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inancing barrier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Difficulty forecast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inancing facilitative factor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uman resources capacity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Capacity barrier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Resistance/negative attitu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Staff turnov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Lack of incen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Knowledge/competence gap for mental heal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Lack of specialist (mental health) availabil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PHC workers (facility-bas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ealth extension work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ealth volunte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Low level capacity to learn complex skil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Recruitment is long and ineffici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In-service training is not reliably availab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Other training barri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Capacity facilitative factors 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More effective use of existing resour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Specialist mental health resour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PHC workers (facility-bas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ealth extension work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ealth volunteer networ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Experience of successful task sharing (e.g. HIV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Infrastructure and equipmen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Infrastructure barrier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Space barri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Supply of drugs barri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Supply of guidelines barri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Infrastructure facilitative factors 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Space facilitato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Supply of drugs facilitato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Supply of guidelines facilitator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Equity &amp; inclusiveness </w:t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Access to servic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Barriers to acces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Paying for medication/investigations/ servi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Dista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acilitators to acces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Stigm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Anti-stigma barrier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Anti-stigma facilitative factors 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thics</w:t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Quality assuranc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Barriers to service user satisfaction &amp; quality assurance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Quality assurance not geared towards mental health iss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Quality assurance not practised at health centre le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Facilitative factors for service user satisfaction &amp; quality assurance 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Quality assurance frameworks from Mo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Safeguards against unethical research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22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Intelligence &amp; information </w:t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M&amp;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M&amp;E barrier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MIS inadequate indicators for mental heal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Low priority given/not being implemen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M&amp;E facilitative factor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22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countability</w:t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Accountability barrier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Accountability facilitator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Robust systems to ensure accountability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ransparency</w:t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Transparency barrier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Inadequate consultation with stakeholder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Limited public access to factors affecting decision-making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Transparency facilitator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air system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65pt;height:841.9pt;mso-wrap-distance-left:9pt;mso-wrap-distance-right:9pt;mso-wrap-distance-top:0pt;mso-wrap-distance-bottom:0pt;margin-top:93.05pt;mso-position-vertical-relative:page;margin-left:16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55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59"/>
                        <w:gridCol w:w="2102"/>
                        <w:gridCol w:w="2410"/>
                        <w:gridCol w:w="2782"/>
                      </w:tblGrid>
                      <w:tr>
                        <w:trPr/>
                        <w:tc>
                          <w:tcPr>
                            <w:tcW w:w="22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Positives of integration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Improving other parts of general health car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Improving acce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Benefit patients health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Benefit patients/ family’s finances and tim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ealth workers gaining additional skill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Mental illness burden &amp; needs of users</w:t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Barriers to community based service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Low demand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tegration at community level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Barriers for community-based service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Low focus on community engagement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Facilitative factors for community based services 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Existing community networks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Existing community engagement in health care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Effectiveness &amp; efficiency </w:t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inancing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inancing barrier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Difficulty forecast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inancing facilitative factor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uman resources capacity</w:t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Capacity barrier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Resistance/negative attitu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Staff turnov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Lack of incen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Knowledge/competence gap for mental heal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Lack of specialist (mental health) availabil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PHC workers (facility-base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ealth extension work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ealth volunte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Low level capacity to learn complex skil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Recruitment is long and ineffici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In-service training is not reliably availab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Other training barri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Capacity facilitative factors 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More effective use of existing resour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Specialist mental health resour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PHC workers (facility-base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ealth extension work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ealth volunteer networ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Experience of successful task sharing (e.g. HIV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Infrastructure and equipment</w:t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Infrastructure barrier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Space barri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Supply of drugs barri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Supply of guidelines barri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Infrastructure facilitative factors 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Space facilitato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Supply of drugs facilitato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Supply of guidelines facilitators 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Equity &amp; inclusiveness </w:t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Access to servic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Barriers to acces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Paying for medication/investigations/ service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Distanc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acilitators to acces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Stigm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Anti-stigma barrier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Anti-stigma facilitative factors 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thics</w:t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Quality assurance</w:t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Barriers to service user satisfaction &amp; quality assurance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Quality assurance not geared towards mental health issue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Quality assurance not practised at health centre level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Facilitative factors for service user satisfaction &amp; quality assurance 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Quality assurance frameworks from MoH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Safeguards against unethical research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22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telligence &amp; information </w:t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M&amp;E</w:t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M&amp;E barrier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MIS inadequate indicators for mental health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Low priority given/not being implemented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M&amp;E facilitative factor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22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countability</w:t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Accountability barrier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Accountability facilitator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Robust systems to ensure accountability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ransparency</w:t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Transparency barrier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Inadequate consultation with stakeholder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Limited public access to factors affecting decision-making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Transparency facilitator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air systems</w:t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709" w:right="991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06:58:00Z</dcterms:created>
  <dc:creator>DLM</dc:creator>
  <dc:description/>
  <dc:language>en-US</dc:language>
  <cp:lastModifiedBy>Charlotte</cp:lastModifiedBy>
  <dcterms:modified xsi:type="dcterms:W3CDTF">2016-10-13T06:59:00Z</dcterms:modified>
  <cp:revision>3</cp:revision>
  <dc:subject/>
  <dc:title/>
</cp:coreProperties>
</file>